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875E1" w14:textId="77777777" w:rsidR="00D912BF" w:rsidRPr="004B6BEC" w:rsidRDefault="00D912BF" w:rsidP="00D912BF">
      <w:pPr>
        <w:pStyle w:val="Caption"/>
        <w:keepNext/>
        <w:rPr>
          <w:rFonts w:cstheme="minorHAnsi"/>
          <w:color w:val="auto"/>
        </w:rPr>
      </w:pPr>
      <w:r>
        <w:rPr>
          <w:rFonts w:cstheme="minorHAnsi"/>
          <w:color w:val="auto"/>
        </w:rPr>
        <w:t xml:space="preserve">S3 </w:t>
      </w:r>
      <w:r w:rsidRPr="004B6BEC">
        <w:rPr>
          <w:rFonts w:cstheme="minorHAnsi"/>
          <w:color w:val="auto"/>
        </w:rPr>
        <w:t>Table. Study characteristics and main measurement outcomes from epidemiological impact studies by country.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977"/>
        <w:gridCol w:w="1021"/>
        <w:gridCol w:w="1305"/>
        <w:gridCol w:w="1295"/>
        <w:gridCol w:w="1306"/>
        <w:gridCol w:w="1298"/>
        <w:gridCol w:w="1012"/>
      </w:tblGrid>
      <w:tr w:rsidR="00D912BF" w:rsidRPr="002F36B6" w14:paraId="7D80ABD7" w14:textId="77777777" w:rsidTr="00F63F64">
        <w:trPr>
          <w:trHeight w:val="219"/>
        </w:trPr>
        <w:tc>
          <w:tcPr>
            <w:tcW w:w="1981" w:type="dxa"/>
          </w:tcPr>
          <w:p w14:paraId="6A1EF31B" w14:textId="77777777" w:rsidR="00D912BF" w:rsidRPr="002F36B6" w:rsidRDefault="00D912BF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022" w:type="dxa"/>
          </w:tcPr>
          <w:p w14:paraId="40613FC1" w14:textId="77777777" w:rsidR="00D912BF" w:rsidRPr="004B6BEC" w:rsidRDefault="00D912BF" w:rsidP="00F63F64">
            <w:pPr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LMICs</w:t>
            </w:r>
            <w:r w:rsidRPr="002F36B6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08" w:type="dxa"/>
          </w:tcPr>
          <w:p w14:paraId="6DD7ACFF" w14:textId="77777777" w:rsidR="00D912BF" w:rsidRPr="002F36B6" w:rsidRDefault="00D912BF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India</w:t>
            </w:r>
          </w:p>
        </w:tc>
        <w:tc>
          <w:tcPr>
            <w:tcW w:w="1297" w:type="dxa"/>
          </w:tcPr>
          <w:p w14:paraId="0614A355" w14:textId="77777777" w:rsidR="00D912BF" w:rsidRPr="002F36B6" w:rsidRDefault="00D912BF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South Africa</w:t>
            </w:r>
          </w:p>
        </w:tc>
        <w:tc>
          <w:tcPr>
            <w:tcW w:w="1308" w:type="dxa"/>
          </w:tcPr>
          <w:p w14:paraId="60CAAE8C" w14:textId="77777777" w:rsidR="00D912BF" w:rsidRPr="002F36B6" w:rsidRDefault="00D912BF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China</w:t>
            </w:r>
          </w:p>
        </w:tc>
        <w:tc>
          <w:tcPr>
            <w:tcW w:w="1299" w:type="dxa"/>
          </w:tcPr>
          <w:p w14:paraId="5A971350" w14:textId="77777777" w:rsidR="00D912BF" w:rsidRPr="002F36B6" w:rsidRDefault="00D912BF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Indonesia</w:t>
            </w:r>
          </w:p>
        </w:tc>
        <w:tc>
          <w:tcPr>
            <w:tcW w:w="999" w:type="dxa"/>
          </w:tcPr>
          <w:p w14:paraId="70CCD7D3" w14:textId="77777777" w:rsidR="00D912BF" w:rsidRPr="002F36B6" w:rsidRDefault="00D912BF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Cambodia</w:t>
            </w:r>
          </w:p>
        </w:tc>
      </w:tr>
      <w:tr w:rsidR="00D912BF" w:rsidRPr="002F36B6" w14:paraId="4A2C531D" w14:textId="77777777" w:rsidTr="00F63F64">
        <w:trPr>
          <w:trHeight w:val="225"/>
        </w:trPr>
        <w:tc>
          <w:tcPr>
            <w:tcW w:w="1981" w:type="dxa"/>
            <w:tcBorders>
              <w:bottom w:val="single" w:sz="4" w:space="0" w:color="auto"/>
            </w:tcBorders>
          </w:tcPr>
          <w:p w14:paraId="4C4D506A" w14:textId="77777777" w:rsidR="00D912BF" w:rsidRPr="002F36B6" w:rsidRDefault="00D912BF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Nr. studies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4D12CF58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65A93ED4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28DC3F62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24784973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5A6991E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534CF3A8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D912BF" w:rsidRPr="002F36B6" w14:paraId="63BD484F" w14:textId="77777777" w:rsidTr="00F63F64">
        <w:trPr>
          <w:trHeight w:val="225"/>
        </w:trPr>
        <w:tc>
          <w:tcPr>
            <w:tcW w:w="9214" w:type="dxa"/>
            <w:gridSpan w:val="7"/>
          </w:tcPr>
          <w:p w14:paraId="217D6CA2" w14:textId="77777777" w:rsidR="00D912BF" w:rsidRPr="002F36B6" w:rsidRDefault="00D912BF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Vaccine type</w:t>
            </w:r>
          </w:p>
        </w:tc>
      </w:tr>
      <w:tr w:rsidR="00D912BF" w:rsidRPr="002F36B6" w14:paraId="7C9281A2" w14:textId="77777777" w:rsidTr="00F63F64">
        <w:trPr>
          <w:trHeight w:val="225"/>
        </w:trPr>
        <w:tc>
          <w:tcPr>
            <w:tcW w:w="1981" w:type="dxa"/>
          </w:tcPr>
          <w:p w14:paraId="6F8BE726" w14:textId="77777777" w:rsidR="00D912BF" w:rsidRPr="004B6BEC" w:rsidRDefault="00D912BF" w:rsidP="00F63F64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 BCG</w:t>
            </w:r>
          </w:p>
        </w:tc>
        <w:tc>
          <w:tcPr>
            <w:tcW w:w="1022" w:type="dxa"/>
          </w:tcPr>
          <w:p w14:paraId="652F7E96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308" w:type="dxa"/>
          </w:tcPr>
          <w:p w14:paraId="6A181BFA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297" w:type="dxa"/>
          </w:tcPr>
          <w:p w14:paraId="39F63DB5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308" w:type="dxa"/>
          </w:tcPr>
          <w:p w14:paraId="36AA1435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299" w:type="dxa"/>
          </w:tcPr>
          <w:p w14:paraId="35D60BB9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999" w:type="dxa"/>
          </w:tcPr>
          <w:p w14:paraId="6F8C8335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D912BF" w:rsidRPr="002F36B6" w14:paraId="57115E8F" w14:textId="77777777" w:rsidTr="00F63F64">
        <w:trPr>
          <w:trHeight w:val="225"/>
        </w:trPr>
        <w:tc>
          <w:tcPr>
            <w:tcW w:w="1981" w:type="dxa"/>
          </w:tcPr>
          <w:p w14:paraId="1B842DF2" w14:textId="77777777" w:rsidR="00D912BF" w:rsidRPr="004B6BEC" w:rsidRDefault="00D912BF" w:rsidP="00F63F64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 M72/AS01E</w:t>
            </w:r>
          </w:p>
        </w:tc>
        <w:tc>
          <w:tcPr>
            <w:tcW w:w="1022" w:type="dxa"/>
          </w:tcPr>
          <w:p w14:paraId="38E36DC3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308" w:type="dxa"/>
          </w:tcPr>
          <w:p w14:paraId="07F6AB4F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297" w:type="dxa"/>
          </w:tcPr>
          <w:p w14:paraId="1D16A488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308" w:type="dxa"/>
          </w:tcPr>
          <w:p w14:paraId="08B2BD0B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299" w:type="dxa"/>
          </w:tcPr>
          <w:p w14:paraId="4C0AF4FC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99" w:type="dxa"/>
          </w:tcPr>
          <w:p w14:paraId="5B6544E8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D912BF" w:rsidRPr="002F36B6" w14:paraId="673D9482" w14:textId="77777777" w:rsidTr="00F63F64">
        <w:trPr>
          <w:trHeight w:val="225"/>
        </w:trPr>
        <w:tc>
          <w:tcPr>
            <w:tcW w:w="1981" w:type="dxa"/>
          </w:tcPr>
          <w:p w14:paraId="50656B77" w14:textId="77777777" w:rsidR="00D912BF" w:rsidRPr="004B6BEC" w:rsidRDefault="00D912BF" w:rsidP="00F63F64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 Hypothetical</w:t>
            </w:r>
            <w:r w:rsidRPr="004B6BEC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2</w:t>
            </w:r>
            <w:r w:rsidRPr="004B6BE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vaccine</w:t>
            </w:r>
          </w:p>
        </w:tc>
        <w:tc>
          <w:tcPr>
            <w:tcW w:w="1022" w:type="dxa"/>
          </w:tcPr>
          <w:p w14:paraId="5DD89410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308" w:type="dxa"/>
          </w:tcPr>
          <w:p w14:paraId="58B50FDD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297" w:type="dxa"/>
          </w:tcPr>
          <w:p w14:paraId="352E7A43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308" w:type="dxa"/>
          </w:tcPr>
          <w:p w14:paraId="5315222C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299" w:type="dxa"/>
          </w:tcPr>
          <w:p w14:paraId="6CCCD6E9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999" w:type="dxa"/>
          </w:tcPr>
          <w:p w14:paraId="095D9C30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D912BF" w:rsidRPr="002F36B6" w14:paraId="36F1F15A" w14:textId="77777777" w:rsidTr="00F63F64">
        <w:trPr>
          <w:trHeight w:val="225"/>
        </w:trPr>
        <w:tc>
          <w:tcPr>
            <w:tcW w:w="9214" w:type="dxa"/>
            <w:gridSpan w:val="7"/>
          </w:tcPr>
          <w:p w14:paraId="40772C79" w14:textId="77777777" w:rsidR="00D912BF" w:rsidRPr="002F36B6" w:rsidRDefault="00D912BF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Endpoint hypothetical  vaccines</w:t>
            </w:r>
          </w:p>
        </w:tc>
      </w:tr>
      <w:tr w:rsidR="00D912BF" w:rsidRPr="002F36B6" w14:paraId="1F09A363" w14:textId="77777777" w:rsidTr="00F63F64">
        <w:trPr>
          <w:trHeight w:val="225"/>
        </w:trPr>
        <w:tc>
          <w:tcPr>
            <w:tcW w:w="1981" w:type="dxa"/>
          </w:tcPr>
          <w:p w14:paraId="7AC4E9E6" w14:textId="77777777" w:rsidR="00D912BF" w:rsidRPr="004B6BEC" w:rsidRDefault="00D912BF" w:rsidP="00F63F64">
            <w:pPr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</w:pPr>
            <w:r w:rsidRPr="004B6BE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 PoI</w:t>
            </w:r>
            <w:r w:rsidRPr="004B6BEC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2" w:type="dxa"/>
          </w:tcPr>
          <w:p w14:paraId="6F4E2572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308" w:type="dxa"/>
          </w:tcPr>
          <w:p w14:paraId="23FF8139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297" w:type="dxa"/>
          </w:tcPr>
          <w:p w14:paraId="1C0D3676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08" w:type="dxa"/>
          </w:tcPr>
          <w:p w14:paraId="41EEFCAC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299" w:type="dxa"/>
          </w:tcPr>
          <w:p w14:paraId="086027FB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999" w:type="dxa"/>
          </w:tcPr>
          <w:p w14:paraId="6BEA8553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D912BF" w:rsidRPr="002F36B6" w14:paraId="14242E57" w14:textId="77777777" w:rsidTr="00F63F64">
        <w:trPr>
          <w:trHeight w:val="225"/>
        </w:trPr>
        <w:tc>
          <w:tcPr>
            <w:tcW w:w="1981" w:type="dxa"/>
          </w:tcPr>
          <w:p w14:paraId="4FCDC589" w14:textId="77777777" w:rsidR="00D912BF" w:rsidRPr="004B6BEC" w:rsidRDefault="00D912BF" w:rsidP="00F63F64">
            <w:pPr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</w:pPr>
            <w:r w:rsidRPr="004B6BE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 PoD</w:t>
            </w:r>
            <w:r w:rsidRPr="004B6BEC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22" w:type="dxa"/>
          </w:tcPr>
          <w:p w14:paraId="241FF7EE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308" w:type="dxa"/>
          </w:tcPr>
          <w:p w14:paraId="79773329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297" w:type="dxa"/>
          </w:tcPr>
          <w:p w14:paraId="6CF29398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308" w:type="dxa"/>
          </w:tcPr>
          <w:p w14:paraId="3115170B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299" w:type="dxa"/>
          </w:tcPr>
          <w:p w14:paraId="1121DF56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999" w:type="dxa"/>
          </w:tcPr>
          <w:p w14:paraId="5B818DA7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D912BF" w:rsidRPr="002F36B6" w14:paraId="1F5AEAED" w14:textId="77777777" w:rsidTr="00F63F64">
        <w:trPr>
          <w:trHeight w:val="225"/>
        </w:trPr>
        <w:tc>
          <w:tcPr>
            <w:tcW w:w="1981" w:type="dxa"/>
          </w:tcPr>
          <w:p w14:paraId="4B127DF2" w14:textId="77777777" w:rsidR="00D912BF" w:rsidRPr="004B6BEC" w:rsidRDefault="00D912BF" w:rsidP="00F63F64">
            <w:pPr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</w:pPr>
            <w:r w:rsidRPr="004B6BE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 PoR</w:t>
            </w:r>
            <w:r w:rsidRPr="004B6BEC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22" w:type="dxa"/>
          </w:tcPr>
          <w:p w14:paraId="1F768B8D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308" w:type="dxa"/>
          </w:tcPr>
          <w:p w14:paraId="21D46383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97" w:type="dxa"/>
          </w:tcPr>
          <w:p w14:paraId="6BFA5069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308" w:type="dxa"/>
          </w:tcPr>
          <w:p w14:paraId="7CEBB258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99" w:type="dxa"/>
          </w:tcPr>
          <w:p w14:paraId="7925D0E0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999" w:type="dxa"/>
          </w:tcPr>
          <w:p w14:paraId="3ACB2BC5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D912BF" w:rsidRPr="002F36B6" w14:paraId="7A2D88F4" w14:textId="77777777" w:rsidTr="00F63F64">
        <w:trPr>
          <w:trHeight w:val="225"/>
        </w:trPr>
        <w:tc>
          <w:tcPr>
            <w:tcW w:w="9214" w:type="dxa"/>
            <w:gridSpan w:val="7"/>
          </w:tcPr>
          <w:p w14:paraId="7DF34F13" w14:textId="77777777" w:rsidR="00D912BF" w:rsidRPr="002F36B6" w:rsidRDefault="00D912BF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Target population</w:t>
            </w:r>
          </w:p>
        </w:tc>
      </w:tr>
      <w:tr w:rsidR="00D912BF" w:rsidRPr="002F36B6" w14:paraId="777CB32C" w14:textId="77777777" w:rsidTr="00F63F64">
        <w:trPr>
          <w:trHeight w:val="225"/>
        </w:trPr>
        <w:tc>
          <w:tcPr>
            <w:tcW w:w="1981" w:type="dxa"/>
          </w:tcPr>
          <w:p w14:paraId="3FEBFEFD" w14:textId="77777777" w:rsidR="00D912BF" w:rsidRPr="004B6BEC" w:rsidRDefault="00D912BF" w:rsidP="00F63F64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  Adults and adolescents</w:t>
            </w:r>
          </w:p>
        </w:tc>
        <w:tc>
          <w:tcPr>
            <w:tcW w:w="1022" w:type="dxa"/>
          </w:tcPr>
          <w:p w14:paraId="5BA1FD9C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308" w:type="dxa"/>
          </w:tcPr>
          <w:p w14:paraId="708B315F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297" w:type="dxa"/>
          </w:tcPr>
          <w:p w14:paraId="26F1F257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308" w:type="dxa"/>
          </w:tcPr>
          <w:p w14:paraId="2AEAAB94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299" w:type="dxa"/>
          </w:tcPr>
          <w:p w14:paraId="07C51A8C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99" w:type="dxa"/>
          </w:tcPr>
          <w:p w14:paraId="2F980ECE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D912BF" w:rsidRPr="002F36B6" w14:paraId="3CF70794" w14:textId="77777777" w:rsidTr="00F63F64">
        <w:trPr>
          <w:trHeight w:val="225"/>
        </w:trPr>
        <w:tc>
          <w:tcPr>
            <w:tcW w:w="1981" w:type="dxa"/>
            <w:tcBorders>
              <w:bottom w:val="single" w:sz="4" w:space="0" w:color="auto"/>
            </w:tcBorders>
          </w:tcPr>
          <w:p w14:paraId="05F2A3FC" w14:textId="77777777" w:rsidR="00D912BF" w:rsidRPr="004B6BEC" w:rsidRDefault="00D912BF" w:rsidP="00F63F64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   Other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4889BDE8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6747526F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6324E68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42F6BCB4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EB225D4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6361E0B9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D912BF" w:rsidRPr="002F36B6" w14:paraId="1E7A9357" w14:textId="77777777" w:rsidTr="00F63F64">
        <w:trPr>
          <w:trHeight w:val="219"/>
        </w:trPr>
        <w:tc>
          <w:tcPr>
            <w:tcW w:w="92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A8198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Measurement of outcomes</w:t>
            </w:r>
          </w:p>
        </w:tc>
      </w:tr>
      <w:tr w:rsidR="00D912BF" w:rsidRPr="002F36B6" w14:paraId="69C64F70" w14:textId="77777777" w:rsidTr="00F63F64">
        <w:trPr>
          <w:trHeight w:val="219"/>
        </w:trPr>
        <w:tc>
          <w:tcPr>
            <w:tcW w:w="1978" w:type="dxa"/>
            <w:tcBorders>
              <w:top w:val="single" w:sz="4" w:space="0" w:color="auto"/>
            </w:tcBorders>
          </w:tcPr>
          <w:p w14:paraId="5F733277" w14:textId="77777777" w:rsidR="00D912BF" w:rsidRPr="004B6BEC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sz w:val="18"/>
                <w:szCs w:val="18"/>
              </w:rPr>
              <w:t>Incidence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163F278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5259CD5E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A287EF1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5E9ABDB0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16BF67B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55DBBBF3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D912BF" w:rsidRPr="002F36B6" w14:paraId="57D1CCC7" w14:textId="77777777" w:rsidTr="00F63F64">
        <w:trPr>
          <w:trHeight w:val="219"/>
        </w:trPr>
        <w:tc>
          <w:tcPr>
            <w:tcW w:w="1978" w:type="dxa"/>
          </w:tcPr>
          <w:p w14:paraId="77E266AF" w14:textId="77777777" w:rsidR="00D912BF" w:rsidRPr="004B6BEC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sz w:val="18"/>
                <w:szCs w:val="18"/>
              </w:rPr>
              <w:t>Mortality</w:t>
            </w:r>
          </w:p>
        </w:tc>
        <w:tc>
          <w:tcPr>
            <w:tcW w:w="1020" w:type="dxa"/>
          </w:tcPr>
          <w:p w14:paraId="438A3019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306" w:type="dxa"/>
          </w:tcPr>
          <w:p w14:paraId="276417E9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95" w:type="dxa"/>
          </w:tcPr>
          <w:p w14:paraId="45F5FD8A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306" w:type="dxa"/>
          </w:tcPr>
          <w:p w14:paraId="090C844F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97" w:type="dxa"/>
          </w:tcPr>
          <w:p w14:paraId="403C70C3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2" w:type="dxa"/>
          </w:tcPr>
          <w:p w14:paraId="69BECD2B" w14:textId="77777777" w:rsidR="00D912BF" w:rsidRPr="002F36B6" w:rsidRDefault="00D912BF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</w:tbl>
    <w:p w14:paraId="1C4C7AD8" w14:textId="5A24D562" w:rsidR="00DF3957" w:rsidRPr="00D912BF" w:rsidRDefault="00D912BF" w:rsidP="00D912BF">
      <w:pPr>
        <w:pStyle w:val="Heading3"/>
        <w:rPr>
          <w:rFonts w:asciiTheme="minorHAnsi" w:hAnsiTheme="minorHAnsi" w:cstheme="minorHAnsi"/>
          <w:color w:val="auto"/>
          <w:sz w:val="18"/>
          <w:szCs w:val="18"/>
        </w:rPr>
      </w:pPr>
      <w:r w:rsidRPr="004B6BEC">
        <w:rPr>
          <w:rFonts w:asciiTheme="minorHAnsi" w:hAnsiTheme="minorHAnsi" w:cstheme="minorHAnsi"/>
          <w:color w:val="auto"/>
          <w:sz w:val="18"/>
          <w:szCs w:val="18"/>
        </w:rPr>
        <w:t>1.LMICs= Low-income countries (LIC), and lower and upper middle-income countries (LMIC). LICs are countries with a GNI per capita of $1,135 or less and LMICs</w:t>
      </w:r>
      <w:r w:rsidRPr="004B6BEC" w:rsidDel="00E6133E">
        <w:rPr>
          <w:rFonts w:asciiTheme="minorHAnsi" w:hAnsiTheme="minorHAnsi" w:cstheme="minorHAnsi"/>
          <w:color w:val="auto"/>
          <w:sz w:val="18"/>
          <w:szCs w:val="18"/>
        </w:rPr>
        <w:t xml:space="preserve"> </w:t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t>with a GNI per capita between $1,136 and $4,465. Upper middle-income economies are those with a GNI per capita between $4,466 and $13,845. GNI per capita may differ per year (</w:t>
      </w:r>
      <w:hyperlink r:id="rId10" w:history="1">
        <w:r w:rsidRPr="004B6BEC">
          <w:rPr>
            <w:rFonts w:asciiTheme="minorHAnsi" w:hAnsiTheme="minorHAnsi" w:cstheme="minorHAnsi"/>
            <w:color w:val="auto"/>
            <w:sz w:val="18"/>
            <w:szCs w:val="18"/>
          </w:rPr>
          <w:t>World Bank Country and Lending Groups – World Bank Data Help Desk</w:t>
        </w:r>
      </w:hyperlink>
      <w:r w:rsidRPr="004B6BEC">
        <w:rPr>
          <w:rFonts w:asciiTheme="minorHAnsi" w:hAnsiTheme="minorHAnsi" w:cstheme="minorHAnsi"/>
          <w:color w:val="auto"/>
          <w:sz w:val="18"/>
          <w:szCs w:val="18"/>
        </w:rPr>
        <w:t>), 2.hypothetical vaccine=hypothetical vaccines often align with the WHO Preferred Product Characteristics (PP</w:t>
      </w:r>
      <w:r w:rsidRPr="004B6BEC" w:rsidDel="79482092">
        <w:rPr>
          <w:rFonts w:asciiTheme="minorHAnsi" w:hAnsiTheme="minorHAnsi" w:cstheme="minorHAnsi"/>
          <w:color w:val="auto"/>
          <w:sz w:val="18"/>
          <w:szCs w:val="18"/>
        </w:rPr>
        <w:t>C</w:t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t>)</w:t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fldChar w:fldCharType="begin"/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instrText xml:space="preserve"> ADDIN ZOTERO_ITEM CSL_CITATION {"citationID":"HBcS2sea","properties":{"formattedCitation":"\\super 9\\nosupersub{}","plainCitation":"9","noteIndex":0},"citationItems":[{"id":9089,"uris":["http://zotero.org/groups/4953263/items/CKI3B5R4"],"itemData":{"id":9089,"type":"webpage","abstract":"The Global roadmap for research and development of tuberculosis (TB) vaccines identifies a set of priorities to coordinate global action to accelerate the development and…","container-title":"EDCTP","language":"en-US","title":"Global TB vaccine R&amp;D roadmap","URL":"https://www.edctp.org/our-work/global-tb-vaccine-rd-roadmap/","accessed":{"date-parts":[["2023",9,6]]}}}],"schema":"https://github.com/citation-style-language/schema/raw/master/csl-citation.json"} </w:instrText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fldChar w:fldCharType="separate"/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t>9</w:t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fldChar w:fldCharType="end"/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t xml:space="preserve"> and do not adhere to the specific vaccine candidate characteristics currently in the pipeline, 3. PoI=prevention of infection, 4. PoD=prevention of disease, 5. PoR=prevention of recurrence</w:t>
      </w:r>
      <w:r>
        <w:rPr>
          <w:rFonts w:asciiTheme="minorHAnsi" w:hAnsiTheme="minorHAnsi" w:cstheme="minorHAnsi"/>
          <w:color w:val="auto"/>
          <w:sz w:val="18"/>
          <w:szCs w:val="18"/>
        </w:rPr>
        <w:t>, 6. People with diabetes mellitus, 7</w:t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t>.</w:t>
      </w:r>
      <w:r>
        <w:rPr>
          <w:rFonts w:asciiTheme="minorHAnsi" w:hAnsiTheme="minorHAnsi" w:cstheme="minorHAnsi"/>
          <w:color w:val="auto"/>
          <w:sz w:val="18"/>
          <w:szCs w:val="18"/>
        </w:rPr>
        <w:t xml:space="preserve"> Miners and labor sending community, PLHIV, adolescents only, 8. General population, adolescents &amp; elderly, 9. Of which 1 focuses on r</w:t>
      </w:r>
      <w:r w:rsidRPr="00733907">
        <w:rPr>
          <w:rFonts w:asciiTheme="minorHAnsi" w:hAnsiTheme="minorHAnsi" w:cstheme="minorHAnsi"/>
          <w:color w:val="auto"/>
          <w:sz w:val="18"/>
          <w:szCs w:val="18"/>
        </w:rPr>
        <w:t>ifampicin resistant TB</w:t>
      </w:r>
      <w:r>
        <w:rPr>
          <w:rFonts w:asciiTheme="minorHAnsi" w:hAnsiTheme="minorHAnsi" w:cstheme="minorHAnsi"/>
          <w:color w:val="auto"/>
          <w:sz w:val="18"/>
          <w:szCs w:val="18"/>
        </w:rPr>
        <w:t>.</w:t>
      </w:r>
      <w:bookmarkStart w:id="0" w:name="_GoBack"/>
      <w:bookmarkEnd w:id="0"/>
    </w:p>
    <w:sectPr w:rsidR="00DF3957" w:rsidRPr="00D912BF" w:rsidSect="00946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FD646C" w14:textId="77777777" w:rsidR="00933C4E" w:rsidRDefault="00933C4E" w:rsidP="00E546B6">
      <w:r>
        <w:separator/>
      </w:r>
    </w:p>
  </w:endnote>
  <w:endnote w:type="continuationSeparator" w:id="0">
    <w:p w14:paraId="5368CBAF" w14:textId="77777777" w:rsidR="00933C4E" w:rsidRDefault="00933C4E" w:rsidP="00E546B6">
      <w:r>
        <w:continuationSeparator/>
      </w:r>
    </w:p>
  </w:endnote>
  <w:endnote w:type="continuationNotice" w:id="1">
    <w:p w14:paraId="17C80CCF" w14:textId="77777777" w:rsidR="00933C4E" w:rsidRDefault="00933C4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5D4B58" w14:textId="77777777" w:rsidR="00933C4E" w:rsidRDefault="00933C4E" w:rsidP="00E546B6">
      <w:r>
        <w:separator/>
      </w:r>
    </w:p>
  </w:footnote>
  <w:footnote w:type="continuationSeparator" w:id="0">
    <w:p w14:paraId="3EE4496B" w14:textId="77777777" w:rsidR="00933C4E" w:rsidRDefault="00933C4E" w:rsidP="00E546B6">
      <w:r>
        <w:continuationSeparator/>
      </w:r>
    </w:p>
  </w:footnote>
  <w:footnote w:type="continuationNotice" w:id="1">
    <w:p w14:paraId="223A4CEF" w14:textId="77777777" w:rsidR="00933C4E" w:rsidRDefault="00933C4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904DE"/>
    <w:multiLevelType w:val="hybridMultilevel"/>
    <w:tmpl w:val="D1DC8C1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1D00E6"/>
    <w:multiLevelType w:val="hybridMultilevel"/>
    <w:tmpl w:val="51909A6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41015B"/>
    <w:multiLevelType w:val="hybridMultilevel"/>
    <w:tmpl w:val="F530D1D4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C502F2"/>
    <w:multiLevelType w:val="hybridMultilevel"/>
    <w:tmpl w:val="79ECCC6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7B47A4"/>
    <w:multiLevelType w:val="hybridMultilevel"/>
    <w:tmpl w:val="38406BC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0228E0"/>
    <w:multiLevelType w:val="hybridMultilevel"/>
    <w:tmpl w:val="B330CCDC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F167DF"/>
    <w:multiLevelType w:val="hybridMultilevel"/>
    <w:tmpl w:val="5346F7C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C51248"/>
    <w:multiLevelType w:val="hybridMultilevel"/>
    <w:tmpl w:val="6E04E768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EC5E32"/>
    <w:multiLevelType w:val="multilevel"/>
    <w:tmpl w:val="BA107B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335B8B"/>
    <w:multiLevelType w:val="hybridMultilevel"/>
    <w:tmpl w:val="6C1A78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886FAB"/>
    <w:multiLevelType w:val="hybridMultilevel"/>
    <w:tmpl w:val="F2B49AD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7E2E26"/>
    <w:multiLevelType w:val="hybridMultilevel"/>
    <w:tmpl w:val="5EEAD1EE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82725F"/>
    <w:multiLevelType w:val="hybridMultilevel"/>
    <w:tmpl w:val="163C557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4767D0"/>
    <w:multiLevelType w:val="hybridMultilevel"/>
    <w:tmpl w:val="C75EEE22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F61BE7"/>
    <w:multiLevelType w:val="hybridMultilevel"/>
    <w:tmpl w:val="1AC413B4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54D5EED"/>
    <w:multiLevelType w:val="hybridMultilevel"/>
    <w:tmpl w:val="05641C1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94118C7"/>
    <w:multiLevelType w:val="hybridMultilevel"/>
    <w:tmpl w:val="EAF2093C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5844AE"/>
    <w:multiLevelType w:val="multilevel"/>
    <w:tmpl w:val="26588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4FA82927"/>
    <w:multiLevelType w:val="hybridMultilevel"/>
    <w:tmpl w:val="CA54AEA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2457732"/>
    <w:multiLevelType w:val="hybridMultilevel"/>
    <w:tmpl w:val="F02C4E5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8A614CE"/>
    <w:multiLevelType w:val="hybridMultilevel"/>
    <w:tmpl w:val="D2941E0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EF064D"/>
    <w:multiLevelType w:val="hybridMultilevel"/>
    <w:tmpl w:val="B7D2775A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8AA123D"/>
    <w:multiLevelType w:val="hybridMultilevel"/>
    <w:tmpl w:val="09E880B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7A36E1"/>
    <w:multiLevelType w:val="hybridMultilevel"/>
    <w:tmpl w:val="90E62E6C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32A5824"/>
    <w:multiLevelType w:val="hybridMultilevel"/>
    <w:tmpl w:val="4210B17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D270B4D"/>
    <w:multiLevelType w:val="hybridMultilevel"/>
    <w:tmpl w:val="55C246F8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EF377C1"/>
    <w:multiLevelType w:val="hybridMultilevel"/>
    <w:tmpl w:val="D340EE8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3"/>
  </w:num>
  <w:num w:numId="3">
    <w:abstractNumId w:val="5"/>
  </w:num>
  <w:num w:numId="4">
    <w:abstractNumId w:val="2"/>
  </w:num>
  <w:num w:numId="5">
    <w:abstractNumId w:val="14"/>
  </w:num>
  <w:num w:numId="6">
    <w:abstractNumId w:val="7"/>
  </w:num>
  <w:num w:numId="7">
    <w:abstractNumId w:val="16"/>
  </w:num>
  <w:num w:numId="8">
    <w:abstractNumId w:val="13"/>
  </w:num>
  <w:num w:numId="9">
    <w:abstractNumId w:val="18"/>
  </w:num>
  <w:num w:numId="10">
    <w:abstractNumId w:val="15"/>
  </w:num>
  <w:num w:numId="11">
    <w:abstractNumId w:val="25"/>
  </w:num>
  <w:num w:numId="12">
    <w:abstractNumId w:val="21"/>
  </w:num>
  <w:num w:numId="13">
    <w:abstractNumId w:val="11"/>
  </w:num>
  <w:num w:numId="14">
    <w:abstractNumId w:val="1"/>
  </w:num>
  <w:num w:numId="15">
    <w:abstractNumId w:val="20"/>
  </w:num>
  <w:num w:numId="16">
    <w:abstractNumId w:val="0"/>
  </w:num>
  <w:num w:numId="17">
    <w:abstractNumId w:val="10"/>
  </w:num>
  <w:num w:numId="18">
    <w:abstractNumId w:val="4"/>
  </w:num>
  <w:num w:numId="19">
    <w:abstractNumId w:val="24"/>
  </w:num>
  <w:num w:numId="20">
    <w:abstractNumId w:val="3"/>
  </w:num>
  <w:num w:numId="21">
    <w:abstractNumId w:val="6"/>
  </w:num>
  <w:num w:numId="22">
    <w:abstractNumId w:val="26"/>
  </w:num>
  <w:num w:numId="23">
    <w:abstractNumId w:val="12"/>
  </w:num>
  <w:num w:numId="24">
    <w:abstractNumId w:val="22"/>
  </w:num>
  <w:num w:numId="25">
    <w:abstractNumId w:val="9"/>
  </w:num>
  <w:num w:numId="26">
    <w:abstractNumId w:val="19"/>
  </w:num>
  <w:num w:numId="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6B6"/>
    <w:rsid w:val="000126C0"/>
    <w:rsid w:val="00017381"/>
    <w:rsid w:val="000E41E5"/>
    <w:rsid w:val="00142A9E"/>
    <w:rsid w:val="002C74DA"/>
    <w:rsid w:val="00401F0F"/>
    <w:rsid w:val="004946B8"/>
    <w:rsid w:val="00606849"/>
    <w:rsid w:val="006678CB"/>
    <w:rsid w:val="006B7DA0"/>
    <w:rsid w:val="006D0447"/>
    <w:rsid w:val="006D65FA"/>
    <w:rsid w:val="00705536"/>
    <w:rsid w:val="0072361A"/>
    <w:rsid w:val="0077493F"/>
    <w:rsid w:val="007E6487"/>
    <w:rsid w:val="00854A6C"/>
    <w:rsid w:val="00862117"/>
    <w:rsid w:val="00933C4E"/>
    <w:rsid w:val="00946DAA"/>
    <w:rsid w:val="00B33CF3"/>
    <w:rsid w:val="00C82878"/>
    <w:rsid w:val="00D912BF"/>
    <w:rsid w:val="00DF3957"/>
    <w:rsid w:val="00E118F2"/>
    <w:rsid w:val="00E546B6"/>
    <w:rsid w:val="00F92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84478"/>
  <w15:chartTrackingRefBased/>
  <w15:docId w15:val="{E31BA4A8-CF61-4AF9-8BEC-236ADB2FD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6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6B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46B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46B6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6B6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46B6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6B6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546B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546B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546B6"/>
    <w:rPr>
      <w:rFonts w:asciiTheme="majorHAnsi" w:eastAsiaTheme="majorEastAsia" w:hAnsiTheme="majorHAnsi" w:cstheme="majorBidi"/>
      <w:i/>
      <w:iCs/>
      <w:color w:val="2F5496" w:themeColor="accent1" w:themeShade="BF"/>
      <w:kern w:val="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E546B6"/>
    <w:rPr>
      <w:rFonts w:asciiTheme="majorHAnsi" w:eastAsiaTheme="majorEastAsia" w:hAnsiTheme="majorHAnsi" w:cstheme="majorBidi"/>
      <w:color w:val="2F5496" w:themeColor="accent1" w:themeShade="BF"/>
      <w:kern w:val="2"/>
      <w:lang w:val="en-US"/>
    </w:rPr>
  </w:style>
  <w:style w:type="paragraph" w:styleId="ListParagraph">
    <w:name w:val="List Paragraph"/>
    <w:aliases w:val="Normal List,Bullet List,FooterText,List Paragraph1"/>
    <w:basedOn w:val="Normal"/>
    <w:link w:val="ListParagraphChar"/>
    <w:uiPriority w:val="34"/>
    <w:qFormat/>
    <w:rsid w:val="00E546B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E546B6"/>
    <w:pPr>
      <w:tabs>
        <w:tab w:val="left" w:pos="384"/>
      </w:tabs>
      <w:spacing w:line="480" w:lineRule="auto"/>
      <w:ind w:left="384" w:hanging="384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CommentReference">
    <w:name w:val="annotation reference"/>
    <w:basedOn w:val="DefaultParagraphFont"/>
    <w:uiPriority w:val="99"/>
    <w:unhideWhenUsed/>
    <w:rsid w:val="00E54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6B6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6B6"/>
    <w:rPr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6B6"/>
    <w:rPr>
      <w:b/>
      <w:bCs/>
      <w:kern w:val="2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546B6"/>
    <w:pPr>
      <w:spacing w:after="0" w:line="240" w:lineRule="auto"/>
    </w:pPr>
    <w:rPr>
      <w:kern w:val="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E546B6"/>
    <w:pPr>
      <w:outlineLvl w:val="9"/>
    </w:pPr>
    <w:rPr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E546B6"/>
    <w:pPr>
      <w:spacing w:after="100" w:line="259" w:lineRule="auto"/>
      <w:ind w:left="440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E546B6"/>
    <w:pPr>
      <w:tabs>
        <w:tab w:val="right" w:leader="dot" w:pos="10790"/>
      </w:tabs>
      <w:spacing w:after="100" w:line="259" w:lineRule="auto"/>
      <w:ind w:left="220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rsid w:val="00E546B6"/>
    <w:pPr>
      <w:spacing w:after="100" w:line="259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546B6"/>
    <w:rPr>
      <w:color w:val="0563C1" w:themeColor="hyperlink"/>
      <w:u w:val="single"/>
    </w:rPr>
  </w:style>
  <w:style w:type="paragraph" w:customStyle="1" w:styleId="pf0">
    <w:name w:val="pf0"/>
    <w:basedOn w:val="Normal"/>
    <w:rsid w:val="00E546B6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E546B6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E546B6"/>
    <w:pPr>
      <w:spacing w:after="0" w:line="240" w:lineRule="auto"/>
    </w:pPr>
    <w:rPr>
      <w:kern w:val="2"/>
      <w:lang w:val="en-US"/>
    </w:rPr>
  </w:style>
  <w:style w:type="table" w:styleId="GridTable6Colorful-Accent5">
    <w:name w:val="Grid Table 6 Colorful Accent 5"/>
    <w:basedOn w:val="TableNormal"/>
    <w:uiPriority w:val="51"/>
    <w:rsid w:val="00E546B6"/>
    <w:pPr>
      <w:spacing w:after="0" w:line="240" w:lineRule="auto"/>
    </w:pPr>
    <w:rPr>
      <w:color w:val="2E74B5" w:themeColor="accent5" w:themeShade="BF"/>
      <w:lang w:val="en-US"/>
      <w14:ligatures w14:val="none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546B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546B6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46B6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546B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546B6"/>
    <w:rPr>
      <w:rFonts w:ascii="Arial" w:eastAsia="Times New Roman" w:hAnsi="Arial" w:cs="Arial"/>
      <w:vanish/>
      <w:sz w:val="16"/>
      <w:szCs w:val="16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46B6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46B6"/>
    <w:rPr>
      <w:kern w:val="2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546B6"/>
    <w:rPr>
      <w:vertAlign w:val="superscript"/>
    </w:rPr>
  </w:style>
  <w:style w:type="character" w:customStyle="1" w:styleId="ListParagraphChar">
    <w:name w:val="List Paragraph Char"/>
    <w:aliases w:val="Normal List Char,Bullet List Char,FooterText Char,List Paragraph1 Char"/>
    <w:basedOn w:val="DefaultParagraphFont"/>
    <w:link w:val="ListParagraph"/>
    <w:uiPriority w:val="34"/>
    <w:locked/>
    <w:rsid w:val="00E546B6"/>
    <w:rPr>
      <w:kern w:val="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546B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E546B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546B6"/>
    <w:rPr>
      <w:kern w:val="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46B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546B6"/>
    <w:rPr>
      <w:kern w:val="2"/>
      <w:lang w:val="en-US"/>
    </w:rPr>
  </w:style>
  <w:style w:type="character" w:customStyle="1" w:styleId="Mention">
    <w:name w:val="Mention"/>
    <w:basedOn w:val="DefaultParagraphFont"/>
    <w:uiPriority w:val="99"/>
    <w:unhideWhenUsed/>
    <w:rsid w:val="00E546B6"/>
    <w:rPr>
      <w:color w:val="2B579A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E546B6"/>
    <w:rPr>
      <w:vertAlign w:val="superscript"/>
    </w:rPr>
  </w:style>
  <w:style w:type="character" w:customStyle="1" w:styleId="cf11">
    <w:name w:val="cf11"/>
    <w:basedOn w:val="DefaultParagraphFont"/>
    <w:rsid w:val="00E546B6"/>
    <w:rPr>
      <w:rFonts w:ascii="Segoe UI" w:hAnsi="Segoe UI" w:cs="Segoe UI" w:hint="default"/>
      <w:color w:val="0000FF"/>
      <w:sz w:val="18"/>
      <w:szCs w:val="18"/>
    </w:rPr>
  </w:style>
  <w:style w:type="paragraph" w:styleId="NoSpacing">
    <w:name w:val="No Spacing"/>
    <w:uiPriority w:val="1"/>
    <w:qFormat/>
    <w:rsid w:val="00E546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E546B6"/>
  </w:style>
  <w:style w:type="character" w:styleId="LineNumber">
    <w:name w:val="line number"/>
    <w:basedOn w:val="DefaultParagraphFont"/>
    <w:uiPriority w:val="99"/>
    <w:semiHidden/>
    <w:unhideWhenUsed/>
    <w:rsid w:val="00E54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datahelpdesk.worldbank.org/knowledgebase/articles/906519-world-bank-country-and-lending-groups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4254115-bb2a-4c7f-8f62-60866c028b5e" xsi:nil="true"/>
    <lcf76f155ced4ddcb4097134ff3c332f xmlns="eb41c9e7-ff1a-4cc2-9642-2a3bd3a410e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32DBCB7DDC04DB3EEE9E178374DF5" ma:contentTypeVersion="13" ma:contentTypeDescription="Create a new document." ma:contentTypeScope="" ma:versionID="0434bd6946c14e5904ce71fd76b84e81">
  <xsd:schema xmlns:xsd="http://www.w3.org/2001/XMLSchema" xmlns:xs="http://www.w3.org/2001/XMLSchema" xmlns:p="http://schemas.microsoft.com/office/2006/metadata/properties" xmlns:ns2="eb41c9e7-ff1a-4cc2-9642-2a3bd3a410ec" xmlns:ns3="a4254115-bb2a-4c7f-8f62-60866c028b5e" targetNamespace="http://schemas.microsoft.com/office/2006/metadata/properties" ma:root="true" ma:fieldsID="72235bec9de27aa6cfa44162deea9f11" ns2:_="" ns3:_="">
    <xsd:import namespace="eb41c9e7-ff1a-4cc2-9642-2a3bd3a410ec"/>
    <xsd:import namespace="a4254115-bb2a-4c7f-8f62-60866c028b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41c9e7-ff1a-4cc2-9642-2a3bd3a410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466ac8-242d-4341-ab19-b66e8be0dcc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254115-bb2a-4c7f-8f62-60866c028b5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930825ce-dde4-439e-888d-f0dfd9386dcd}" ma:internalName="TaxCatchAll" ma:showField="CatchAllData" ma:web="a4254115-bb2a-4c7f-8f62-60866c028b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F9590A-72AD-46AF-A9C8-9A9E4BB72C3B}">
  <ds:schemaRefs>
    <ds:schemaRef ds:uri="http://schemas.microsoft.com/office/2006/metadata/properties"/>
    <ds:schemaRef ds:uri="http://schemas.microsoft.com/office/infopath/2007/PartnerControls"/>
    <ds:schemaRef ds:uri="a4254115-bb2a-4c7f-8f62-60866c028b5e"/>
    <ds:schemaRef ds:uri="eb41c9e7-ff1a-4cc2-9642-2a3bd3a410ec"/>
  </ds:schemaRefs>
</ds:datastoreItem>
</file>

<file path=customXml/itemProps2.xml><?xml version="1.0" encoding="utf-8"?>
<ds:datastoreItem xmlns:ds="http://schemas.openxmlformats.org/officeDocument/2006/customXml" ds:itemID="{A1BFA488-4A2E-4D53-9556-EF2EFFBBC7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41c9e7-ff1a-4cc2-9642-2a3bd3a410ec"/>
    <ds:schemaRef ds:uri="a4254115-bb2a-4c7f-8f62-60866c028b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948DBC-DA06-45FB-8327-9CCA6413406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Buis</dc:creator>
  <cp:keywords/>
  <dc:description/>
  <cp:lastModifiedBy>Oliver</cp:lastModifiedBy>
  <cp:revision>15</cp:revision>
  <dcterms:created xsi:type="dcterms:W3CDTF">2024-05-22T15:36:00Z</dcterms:created>
  <dcterms:modified xsi:type="dcterms:W3CDTF">2024-07-22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32DBCB7DDC04DB3EEE9E178374DF5</vt:lpwstr>
  </property>
  <property fmtid="{D5CDD505-2E9C-101B-9397-08002B2CF9AE}" pid="3" name="MediaServiceImageTags">
    <vt:lpwstr/>
  </property>
</Properties>
</file>